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3"/>
        <w:gridCol w:w="5698"/>
        <w:gridCol w:w="1865"/>
      </w:tblGrid>
      <w:tr w:rsidR="00897CA6" w:rsidRPr="00B2773C" w:rsidTr="00C076B2">
        <w:trPr>
          <w:trHeight w:val="198"/>
        </w:trPr>
        <w:tc>
          <w:tcPr>
            <w:tcW w:w="14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97CA6" w:rsidRPr="00B2773C" w:rsidRDefault="00897CA6" w:rsidP="00C076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56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897CA6" w:rsidRPr="00B2773C" w:rsidRDefault="00897CA6" w:rsidP="00C076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estion for </w:t>
            </w:r>
            <w:r w:rsidRPr="00B2773C">
              <w:rPr>
                <w:rFonts w:ascii="Times New Roman" w:eastAsia="Calibri" w:hAnsi="Times New Roman" w:cs="Times New Roman"/>
                <w:sz w:val="24"/>
                <w:szCs w:val="24"/>
              </w:rPr>
              <w:t>communication partner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897CA6" w:rsidRPr="00B2773C" w:rsidRDefault="00897CA6" w:rsidP="00C076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Question Type</w:t>
            </w:r>
          </w:p>
        </w:tc>
      </w:tr>
      <w:tr w:rsidR="00897CA6" w:rsidRPr="00B2773C" w:rsidTr="00C076B2">
        <w:trPr>
          <w:trHeight w:val="132"/>
        </w:trPr>
        <w:tc>
          <w:tcPr>
            <w:tcW w:w="144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97CA6" w:rsidRPr="00B2773C" w:rsidRDefault="00897CA6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Adopters</w:t>
            </w:r>
          </w:p>
        </w:tc>
        <w:tc>
          <w:tcPr>
            <w:tcW w:w="5698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97CA6" w:rsidRPr="00B2773C" w:rsidRDefault="00897CA6" w:rsidP="00C076B2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Age (range)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Under 18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-24         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-34         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4-45         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-54         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5-64         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64+</w:t>
            </w:r>
          </w:p>
          <w:p w:rsidR="00897CA6" w:rsidRPr="00B2773C" w:rsidRDefault="00897CA6" w:rsidP="00C076B2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Prefer not to say</w:t>
            </w:r>
          </w:p>
          <w:p w:rsidR="00897CA6" w:rsidRPr="00B2773C" w:rsidRDefault="00897CA6" w:rsidP="00C076B2">
            <w:pPr>
              <w:spacing w:line="480" w:lineRule="auto"/>
              <w:ind w:left="14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97CA6" w:rsidRPr="00B2773C" w:rsidRDefault="00897CA6" w:rsidP="00C076B2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How frequently do you use the internet?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veral times a day    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ily          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Several times a week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ekly      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nthly      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Rarely</w:t>
            </w:r>
          </w:p>
          <w:p w:rsidR="00897CA6" w:rsidRPr="00B2773C" w:rsidRDefault="00897CA6" w:rsidP="00C076B2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hat is the highest education level you have completed?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Currently a school student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Year 6 equivalent / age 12 (e.g., Primary school)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Year 10 equivalent / age 16 (e.g., School certificate)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Year 12 equivalent / age 18 (e.g., Higher school certificate)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rtificate/Diploma after high school     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chelor's Degree (Undergraduate)              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aduate Diploma/Certificate (Postgraduate)                  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ster's Degree (Postgraduate degree)       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PhD</w:t>
            </w:r>
          </w:p>
          <w:p w:rsidR="00897CA6" w:rsidRPr="00B2773C" w:rsidRDefault="00897CA6" w:rsidP="00C076B2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Was English your first language? (Yes/No)</w:t>
            </w:r>
          </w:p>
          <w:p w:rsidR="00897CA6" w:rsidRPr="00B2773C" w:rsidRDefault="00897CA6" w:rsidP="00C076B2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How would you describe your location? Metro/ Regional/Rural/Remote</w:t>
            </w:r>
          </w:p>
          <w:p w:rsidR="00897CA6" w:rsidRPr="00B2773C" w:rsidRDefault="00897CA6" w:rsidP="00C076B2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relationship to a person with communication difficulty?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Paid support worker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Partner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Family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riend</w:t>
            </w:r>
          </w:p>
          <w:p w:rsidR="00897CA6" w:rsidRPr="00B2773C" w:rsidRDefault="00897CA6" w:rsidP="00C076B2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How long have you been their communication partner after their injury/stroke/condition?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6 months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6-12 months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More than 12 months</w:t>
            </w:r>
          </w:p>
        </w:tc>
        <w:tc>
          <w:tcPr>
            <w:tcW w:w="186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97CA6" w:rsidRPr="00B2773C" w:rsidRDefault="00897CA6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ultiple choice</w:t>
            </w:r>
          </w:p>
        </w:tc>
        <w:bookmarkStart w:id="0" w:name="_GoBack"/>
        <w:bookmarkEnd w:id="0"/>
      </w:tr>
      <w:tr w:rsidR="00897CA6" w:rsidRPr="00B2773C" w:rsidTr="00C076B2">
        <w:trPr>
          <w:trHeight w:val="1376"/>
        </w:trPr>
        <w:tc>
          <w:tcPr>
            <w:tcW w:w="144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97CA6" w:rsidRPr="00B2773C" w:rsidRDefault="005A2700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ganiz</w:t>
            </w:r>
            <w:r w:rsidR="00897CA6"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ion </w:t>
            </w:r>
          </w:p>
        </w:tc>
        <w:tc>
          <w:tcPr>
            <w:tcW w:w="5698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97CA6" w:rsidRPr="00B2773C" w:rsidRDefault="00897CA6" w:rsidP="00C076B2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How did you hear about this course?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Therapist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Social media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Friend/Family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Internet search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Research conference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Professional groups</w:t>
            </w:r>
          </w:p>
          <w:p w:rsidR="00897CA6" w:rsidRPr="00B2773C" w:rsidRDefault="00897CA6" w:rsidP="00C076B2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Other (please specify)</w:t>
            </w:r>
          </w:p>
        </w:tc>
        <w:tc>
          <w:tcPr>
            <w:tcW w:w="186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97CA6" w:rsidRPr="00B2773C" w:rsidRDefault="00897CA6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choice</w:t>
            </w:r>
          </w:p>
        </w:tc>
      </w:tr>
      <w:tr w:rsidR="00897CA6" w:rsidRPr="00B2773C" w:rsidTr="00C076B2">
        <w:trPr>
          <w:trHeight w:val="384"/>
        </w:trPr>
        <w:tc>
          <w:tcPr>
            <w:tcW w:w="144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97CA6" w:rsidRPr="00B2773C" w:rsidRDefault="00897CA6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Wider System</w:t>
            </w:r>
          </w:p>
        </w:tc>
        <w:tc>
          <w:tcPr>
            <w:tcW w:w="5698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97CA6" w:rsidRPr="00B2773C" w:rsidRDefault="00897CA6" w:rsidP="00C076B2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86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97CA6" w:rsidRPr="00B2773C" w:rsidRDefault="00897CA6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73C">
              <w:rPr>
                <w:rFonts w:ascii="Times New Roman" w:eastAsia="Times New Roman" w:hAnsi="Times New Roman" w:cs="Times New Roman"/>
                <w:sz w:val="24"/>
                <w:szCs w:val="24"/>
              </w:rPr>
              <w:t>Short answer/ Drop down</w:t>
            </w:r>
          </w:p>
        </w:tc>
      </w:tr>
    </w:tbl>
    <w:p w:rsidR="00897CA6" w:rsidRPr="00B2773C" w:rsidRDefault="00897CA6" w:rsidP="00897CA6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494795" w:rsidRPr="00B2773C" w:rsidRDefault="00494795">
      <w:pPr>
        <w:rPr>
          <w:rFonts w:ascii="Times New Roman" w:hAnsi="Times New Roman" w:cs="Times New Roman"/>
          <w:sz w:val="24"/>
          <w:szCs w:val="24"/>
        </w:rPr>
      </w:pPr>
    </w:p>
    <w:sectPr w:rsidR="00494795" w:rsidRPr="00B277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1307" w:rsidRDefault="00A31307" w:rsidP="005A2700">
      <w:pPr>
        <w:spacing w:after="0" w:line="240" w:lineRule="auto"/>
      </w:pPr>
      <w:r>
        <w:separator/>
      </w:r>
    </w:p>
  </w:endnote>
  <w:endnote w:type="continuationSeparator" w:id="0">
    <w:p w:rsidR="00A31307" w:rsidRDefault="00A31307" w:rsidP="005A2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1307" w:rsidRDefault="00A31307" w:rsidP="005A2700">
      <w:pPr>
        <w:spacing w:after="0" w:line="240" w:lineRule="auto"/>
      </w:pPr>
      <w:r>
        <w:separator/>
      </w:r>
    </w:p>
  </w:footnote>
  <w:footnote w:type="continuationSeparator" w:id="0">
    <w:p w:rsidR="00A31307" w:rsidRDefault="00A31307" w:rsidP="005A27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C67B09"/>
    <w:multiLevelType w:val="hybridMultilevel"/>
    <w:tmpl w:val="00000000"/>
    <w:lvl w:ilvl="0" w:tplc="25C2E83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075A7092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11A09270">
      <w:start w:val="1"/>
      <w:numFmt w:val="decimal"/>
      <w:lvlText w:val=""/>
      <w:lvlJc w:val="left"/>
    </w:lvl>
    <w:lvl w:ilvl="3" w:tplc="744C1906">
      <w:start w:val="1"/>
      <w:numFmt w:val="decimal"/>
      <w:lvlText w:val=""/>
      <w:lvlJc w:val="left"/>
    </w:lvl>
    <w:lvl w:ilvl="4" w:tplc="58924C30">
      <w:start w:val="1"/>
      <w:numFmt w:val="decimal"/>
      <w:lvlText w:val=""/>
      <w:lvlJc w:val="left"/>
    </w:lvl>
    <w:lvl w:ilvl="5" w:tplc="1D2C729C">
      <w:start w:val="1"/>
      <w:numFmt w:val="decimal"/>
      <w:lvlText w:val=""/>
      <w:lvlJc w:val="left"/>
    </w:lvl>
    <w:lvl w:ilvl="6" w:tplc="4422225E">
      <w:start w:val="1"/>
      <w:numFmt w:val="decimal"/>
      <w:lvlText w:val=""/>
      <w:lvlJc w:val="left"/>
    </w:lvl>
    <w:lvl w:ilvl="7" w:tplc="F210D00E">
      <w:start w:val="1"/>
      <w:numFmt w:val="decimal"/>
      <w:lvlText w:val=""/>
      <w:lvlJc w:val="left"/>
    </w:lvl>
    <w:lvl w:ilvl="8" w:tplc="3FF408EE">
      <w:start w:val="1"/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CA6"/>
    <w:rsid w:val="00406A71"/>
    <w:rsid w:val="00494795"/>
    <w:rsid w:val="005A2700"/>
    <w:rsid w:val="00797CBD"/>
    <w:rsid w:val="00897CA6"/>
    <w:rsid w:val="00A31307"/>
    <w:rsid w:val="00B2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189272D-ACFF-4C96-A7D6-B4811D9AD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CA6"/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9</Words>
  <Characters>1195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iao</dc:creator>
  <cp:keywords/>
  <dc:description/>
  <cp:lastModifiedBy>Melissa Miao</cp:lastModifiedBy>
  <cp:revision>2</cp:revision>
  <dcterms:created xsi:type="dcterms:W3CDTF">2021-12-07T22:17:00Z</dcterms:created>
  <dcterms:modified xsi:type="dcterms:W3CDTF">2021-12-07T22:17:00Z</dcterms:modified>
</cp:coreProperties>
</file>